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E3D" w:rsidRPr="008B68BB" w:rsidRDefault="00D26E3D" w:rsidP="00905050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B68BB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2779D8">
        <w:rPr>
          <w:rFonts w:ascii="Times New Roman" w:eastAsia="맑은 고딕" w:hAnsi="Times New Roman" w:cs="Times New Roman"/>
          <w:b/>
          <w:sz w:val="24"/>
          <w:szCs w:val="24"/>
        </w:rPr>
        <w:t>5</w:t>
      </w:r>
      <w:r w:rsidRPr="008B68BB">
        <w:rPr>
          <w:rFonts w:ascii="Times New Roman" w:eastAsia="맑은 고딕" w:hAnsi="Times New Roman" w:cs="Times New Roman"/>
          <w:b/>
          <w:sz w:val="24"/>
          <w:szCs w:val="24"/>
        </w:rPr>
        <w:t xml:space="preserve"> Table. </w:t>
      </w:r>
      <w:r w:rsidRPr="008B68BB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ummary of the Number of Event and Censored in this study</w:t>
      </w:r>
    </w:p>
    <w:tbl>
      <w:tblPr>
        <w:tblW w:w="491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8"/>
        <w:gridCol w:w="2218"/>
        <w:gridCol w:w="2219"/>
        <w:gridCol w:w="2219"/>
      </w:tblGrid>
      <w:tr w:rsidR="00D26E3D" w:rsidRPr="003017D6" w:rsidTr="00905050">
        <w:trPr>
          <w:trHeight w:val="44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mmary of the Number of Event and Censored</w:t>
            </w:r>
          </w:p>
        </w:tc>
      </w:tr>
      <w:tr w:rsidR="00D26E3D" w:rsidRPr="003017D6" w:rsidTr="00905050">
        <w:trPr>
          <w:trHeight w:val="23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s</w:t>
            </w:r>
          </w:p>
        </w:tc>
      </w:tr>
      <w:tr w:rsidR="00D26E3D" w:rsidRPr="003017D6" w:rsidTr="00905050">
        <w:trPr>
          <w:trHeight w:val="47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sore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  <w:p w:rsidR="00D26E3D" w:rsidRPr="003017D6" w:rsidRDefault="00D26E3D" w:rsidP="00D26E3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sored</w:t>
            </w:r>
          </w:p>
        </w:tc>
      </w:tr>
      <w:tr w:rsidR="00D26E3D" w:rsidRPr="003017D6" w:rsidTr="00905050">
        <w:trPr>
          <w:trHeight w:val="224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680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53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27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3017D6" w:rsidRDefault="00D26E3D" w:rsidP="00D26E3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58</w:t>
            </w:r>
          </w:p>
        </w:tc>
      </w:tr>
    </w:tbl>
    <w:p w:rsidR="00D26E3D" w:rsidRPr="003017D6" w:rsidRDefault="00D26E3D" w:rsidP="0097615F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26E3D" w:rsidRPr="003017D6" w:rsidSect="002779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5074" w:rsidRDefault="00225074" w:rsidP="00D26E3D">
      <w:pPr>
        <w:spacing w:after="0" w:line="240" w:lineRule="auto"/>
      </w:pPr>
      <w:r>
        <w:separator/>
      </w:r>
    </w:p>
  </w:endnote>
  <w:endnote w:type="continuationSeparator" w:id="0">
    <w:p w:rsidR="00225074" w:rsidRDefault="00225074" w:rsidP="00D26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5074" w:rsidRDefault="00225074" w:rsidP="00D26E3D">
      <w:pPr>
        <w:spacing w:after="0" w:line="240" w:lineRule="auto"/>
      </w:pPr>
      <w:r>
        <w:separator/>
      </w:r>
    </w:p>
  </w:footnote>
  <w:footnote w:type="continuationSeparator" w:id="0">
    <w:p w:rsidR="00225074" w:rsidRDefault="00225074" w:rsidP="00D26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528"/>
    <w:rsid w:val="00176631"/>
    <w:rsid w:val="00212D2C"/>
    <w:rsid w:val="00225074"/>
    <w:rsid w:val="00242B00"/>
    <w:rsid w:val="0024424F"/>
    <w:rsid w:val="002779D8"/>
    <w:rsid w:val="002940D8"/>
    <w:rsid w:val="003562E9"/>
    <w:rsid w:val="00357352"/>
    <w:rsid w:val="0036395D"/>
    <w:rsid w:val="0036719B"/>
    <w:rsid w:val="00453C19"/>
    <w:rsid w:val="004A6A83"/>
    <w:rsid w:val="005B703E"/>
    <w:rsid w:val="006914C3"/>
    <w:rsid w:val="006D2B45"/>
    <w:rsid w:val="006D4528"/>
    <w:rsid w:val="006F4BE9"/>
    <w:rsid w:val="008503E3"/>
    <w:rsid w:val="0088351B"/>
    <w:rsid w:val="00905050"/>
    <w:rsid w:val="00931320"/>
    <w:rsid w:val="0097615F"/>
    <w:rsid w:val="00A762C1"/>
    <w:rsid w:val="00D26E3D"/>
    <w:rsid w:val="00DA423B"/>
    <w:rsid w:val="00DD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A10376-65FB-4F6C-9053-2165FEEC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6E3D"/>
  </w:style>
  <w:style w:type="paragraph" w:styleId="a4">
    <w:name w:val="footer"/>
    <w:basedOn w:val="a"/>
    <w:link w:val="Char0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6E3D"/>
  </w:style>
  <w:style w:type="paragraph" w:styleId="a5">
    <w:name w:val="No Spacing"/>
    <w:uiPriority w:val="1"/>
    <w:qFormat/>
    <w:rsid w:val="00D26E3D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1"/>
    <w:uiPriority w:val="99"/>
    <w:semiHidden/>
    <w:unhideWhenUsed/>
    <w:rsid w:val="002940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940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Ho Geol</dc:creator>
  <cp:keywords/>
  <dc:description/>
  <cp:lastModifiedBy>SAMSUNG</cp:lastModifiedBy>
  <cp:revision>2</cp:revision>
  <cp:lastPrinted>2021-01-02T09:20:00Z</cp:lastPrinted>
  <dcterms:created xsi:type="dcterms:W3CDTF">2021-06-05T06:25:00Z</dcterms:created>
  <dcterms:modified xsi:type="dcterms:W3CDTF">2021-06-05T06:25:00Z</dcterms:modified>
</cp:coreProperties>
</file>